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 xml:space="preserve">Supplementary Table 1. Differential expressed genes in </w:t>
      </w:r>
      <w:r>
        <w:rPr>
          <w:i/>
        </w:rPr>
        <w:t>RIPK2</w:t>
      </w:r>
      <w:r>
        <w:rPr/>
        <w:t xml:space="preserve"> high expression samples when compared with low expression samples.</w:t>
      </w:r>
    </w:p>
    <w:tbl>
      <w:tblPr>
        <w:tblW w:w="4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648"/>
        <w:gridCol w:w="1097"/>
      </w:tblGrid>
      <w:tr>
        <w:trPr>
          <w:trHeight w:val="288" w:hRule="atLeast"/>
        </w:trPr>
        <w:tc>
          <w:tcPr>
            <w:tcW w:w="4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ifferential expressed genes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 Symbol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g2FoldChang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g10Padj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19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3413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26282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H3A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4684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3463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KR1C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7546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2855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8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8680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3226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KR1C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0522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2063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FRC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5288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2194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TRK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4622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4057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KR1C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4633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4445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S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3602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5584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TS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5411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4433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CC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9326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6904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X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8817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65122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XNRD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7595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8720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CC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4766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5750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6PD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9754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981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H1A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1922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0300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X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438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1586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CLC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0656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6375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CAM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5128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7186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TM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8057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3804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HX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2164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5932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CAM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6920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1373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PIFB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2301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5853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GRMC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2559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2.120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H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225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82570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C5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423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2821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P4F1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6742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5800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C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0297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1189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H1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1893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8713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DS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3149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9712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7A1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346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6371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GR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3954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03501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CLM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0068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9068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P2S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6008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68805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GDH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257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3462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PK1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285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1617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P210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428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3343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MP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5463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47491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KX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7268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7081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AM2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8758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8855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1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7485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2595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CHL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4931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4436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C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591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3435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HL2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6479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4789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GST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8590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9045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P4F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96854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.4970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LB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8837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0323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4GALT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478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5542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ZD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1208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1821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TM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3179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56787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BTB7C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3853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1284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GFR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591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0068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DS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1773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5570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CA1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7303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1783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NK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17038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9720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3orf58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6903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.539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IM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6974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0394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TA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6493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3164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K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07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6002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LFM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5852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16526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IM16L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0647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3961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GFBP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1148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3159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CAT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4744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53096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SD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2041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28442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BRP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0698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034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MRAL2P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5228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1717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BX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6720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06190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P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5184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78940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ST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9965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0857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X1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245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1250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BX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281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2487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CK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997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8270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C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5837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39506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S8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5782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3390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SPAN18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736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4474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8orf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4851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0784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RRC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0753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52427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TM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2361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1432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L20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908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5692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6408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4597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R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2409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6649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SGIN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4429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45595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6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3178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5275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GT1A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9574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1857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DIL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815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40091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SSF9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8488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1627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Y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1274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293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MD1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7652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4975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NTNAP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0428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10224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DXL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0895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749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S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7769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9183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EKHG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206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6840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CNS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4005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8508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403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7773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1-27K12.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98011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3226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I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0108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3995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TM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11497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8181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132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5487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4077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N9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279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2187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DHHC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6933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6476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4A1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6068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37092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RCAM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46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49720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AME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1229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7635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HISA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8867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44936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NX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7131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1112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EM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1512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9302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OXA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9041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5362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CNE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7247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9248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3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3206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3341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CH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7840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2828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XYLP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4099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.1452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DGA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809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3247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9A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4483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75616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KTL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1524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9257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N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239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73321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AS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1748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0606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HGEF2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0556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766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MA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1412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6136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XL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8496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63544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DH19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5426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4196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C8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472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49379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MA6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6308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6137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X2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3079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15298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PT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437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9131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HL1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4200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1485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11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10851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.1195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35G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15361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.3809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STDC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4072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9421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COM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1683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75957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1-152L7.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1426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247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PTEP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5942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3582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R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0301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19408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UBE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3042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.2935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CF2L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1764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7876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NC0120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8397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2628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HA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9878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9124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X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5802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4405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GF2BP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414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57061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DOC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0704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0479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RN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8551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37092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DC190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6271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62111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P26A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1145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7984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X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9135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7286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158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6201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1197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X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695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1007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GT8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0214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4558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BX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1394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66305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IF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95604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.5728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CNT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6503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2757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1549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0619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5656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NCK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4123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2815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SM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4741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5263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D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5043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85617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RM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2333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38949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R160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761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.7918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PR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9619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65434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D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7582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03077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X3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6747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3596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PLX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05040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8109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NT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3308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04886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GF2BP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337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62122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AP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5333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782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BK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7806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0152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YCP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4460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1182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X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9226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967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83E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7033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15258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9-3HG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5480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923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SS2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4432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5104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GF19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57245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9292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VCR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465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.3146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4GALNT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8824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30187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X2-OT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0159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2.7377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O5C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3404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06517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FGEF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495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5566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GR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8811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3178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GT1A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3207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0080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LI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7183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540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M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5984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37423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3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0767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78676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IC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7401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4439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SPYL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929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6057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ST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9935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3927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FH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7389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8472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BTB10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1178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93746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HL2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7728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4076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OX1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7229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2246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4255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6546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9A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9800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0237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6V0E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2618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63092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I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597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5830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005336.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9063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4951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orf11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2710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3796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AG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7115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3301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MA6D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8708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1225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C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814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7951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SN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3875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6853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MOD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508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6238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AP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08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9564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N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753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9245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L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694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1948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TLC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293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073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PV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806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34367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Y6G6C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95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2715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FDC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51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38099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NLIPRP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123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14542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ST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662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0943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KRD2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126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02614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NLY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076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60119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PG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860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94379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RR2C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338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75049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ICDL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067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0792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WH4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834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9138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YPD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887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13799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OXE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095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3600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P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762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9220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CE3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660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2653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SD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988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3141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LPF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28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2558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IRP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07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8125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C-518B2.8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10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09293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H2D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188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3069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D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531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52463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P4F2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75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91157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EGFC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520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39616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N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866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861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5A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276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06517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OT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495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91772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B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793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71639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17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26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3814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16P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481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8508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MOD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68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9077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GLYRP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631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3734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ITED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38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29770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2orf5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11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05740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OH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231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2233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1A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862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3859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8A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48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3298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SS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359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9453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ACAM19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395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05253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2G4D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1397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0147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L18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197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79768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NS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609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5515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TF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347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0716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F2C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047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42320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G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70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14683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QR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503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8673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NN1D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2324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2454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GN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879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07856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FB4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32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18962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R9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76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87961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K1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585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0043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P26B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93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99027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C2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891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5335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FB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588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68184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6A1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18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6847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SG20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434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7082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184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378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70587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SP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317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2944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INK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3447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8583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R4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070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3310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LGA7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58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73110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DM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574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1977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R68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135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3252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R9C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64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82934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O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46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28260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RT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92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3801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PB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581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70467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DN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950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1652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IT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060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28064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NNC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067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11028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GM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301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6601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FDC1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7074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8713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N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065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6806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X60L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792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3060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SIG10L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08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84583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HGEF3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404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3776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L36G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564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542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OM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731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362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N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718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1060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25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1959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9473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CBP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70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60645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100A1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964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4728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SE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465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8430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AMTSL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054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1099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L2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599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6960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DH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34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146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S2CL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75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6257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OBEC3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80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68905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UOXA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378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676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R16C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839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54955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K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661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6508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ASL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22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55906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SS2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327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8328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T1E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365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9462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RR2F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702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33290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40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61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3417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HRS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047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4015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AP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692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46290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71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8358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L1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33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01716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STI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202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6831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AC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864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66701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EG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896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2983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B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541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5759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SC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062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62312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GALS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178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66578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RNL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530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7389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PRP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0029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2148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K1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896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64319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OX12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339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50223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2A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26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87406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RT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735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6311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CE3E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3565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8185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418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02307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S8L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76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3766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PB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044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87182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DMC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38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5664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EF1A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896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14268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NNC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932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46952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INK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5347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9124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GALSL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783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8528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SP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487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5743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CNK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082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6163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RF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063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0444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LNT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204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77543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78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90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99842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IC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515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4258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SRP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308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98701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RAD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987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76919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IH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116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1988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PRV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43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7111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GALS7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244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5369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NNI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122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0930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GS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654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32535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HL4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02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8176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X58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80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0219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46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144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8588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LL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347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12731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PRSS11D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430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8548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orf11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048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56432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5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568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401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K8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633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9988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9orf3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305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1493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IPAL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22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5775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PX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01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2431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A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257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2328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XCL1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3015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3974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L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224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4092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IM2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554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0550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UBB2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437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6634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16P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346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70266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EL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75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98863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XD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266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3620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79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432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7223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IT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313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22393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SAD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52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044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L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712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6279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AP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910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18574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BPC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18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2833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YPD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973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.8116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K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94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0151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B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131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452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RHSP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227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983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D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646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6973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NNT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470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7380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URP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7330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7759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RR2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3179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4808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LT2B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525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5873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IRP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995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6196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RCT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4114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677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RAP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631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810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269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89219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SP1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625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6760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NNI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903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744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PP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82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4590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UOX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009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4464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2G4E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442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6080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PK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79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1651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CCRP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42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6266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K1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800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82249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IT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77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67395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N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09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7942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80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554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23758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L36RN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090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2964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ZK1IP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051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0563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NC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020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77435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MP10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07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51138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17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7990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PHL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274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91400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CM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656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85034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NNT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106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0099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0orf99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484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5860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K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540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49554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7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321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2533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BP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77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7855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BP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228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54339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K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654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5119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H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648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1596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CN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152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50086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CE3D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3824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3664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B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846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0362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XCL10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698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860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MD9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468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3132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GFBP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332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00585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T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011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0419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RABP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058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28708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100A7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100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72097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K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885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5121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B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531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5016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RNN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817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7418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06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9237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KM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655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3575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INK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079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27819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2ML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52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77249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KP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135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492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RR2G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1676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21639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YNX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4868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1568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JB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02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51301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UBA4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549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557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I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198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66194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SG1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054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0246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YMP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020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1139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LML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500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68762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5573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124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L1RN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938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4682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100A1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330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36593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BP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0952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4421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K10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784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45824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83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928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0323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T2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088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73445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RR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753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9921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NFN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3138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0374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MP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560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70338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YPD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635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62647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I2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133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44665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10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006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96727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H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801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582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VL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38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5297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A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8183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099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983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MKN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318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195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Y6D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059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47192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CG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577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22840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S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614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13168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SB10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170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4022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DAP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591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99813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RR2D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206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414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943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12054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ST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364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7190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SG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79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9361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BP5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560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79694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PI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610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799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SC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39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5385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RR1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932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4328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S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995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0589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RR2E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2021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3345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RR2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681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1324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ST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87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72358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17A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151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89887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100A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446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5293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QP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350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9447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BSN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361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227774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JB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908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3525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100A2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76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7664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RR1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787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2764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1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841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329457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XA1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53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9448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966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20682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100A8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910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66702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N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149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62471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6C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2013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7418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100A9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46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49656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6B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525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94865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17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53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6143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6A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55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418953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16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008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468889</w:t>
            </w:r>
          </w:p>
        </w:tc>
      </w:tr>
      <w:tr>
        <w:trPr>
          <w:trHeight w:val="288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14</w:t>
            </w:r>
          </w:p>
        </w:tc>
        <w:tc>
          <w:tcPr>
            <w:tcW w:w="16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05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47898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AGTABCaption">
    <w:name w:val="AG_TAB_Caption"/>
    <w:basedOn w:val="Normal"/>
    <w:qFormat/>
    <w:pPr>
      <w:widowControl w:val="false"/>
      <w:spacing w:lineRule="auto" w:line="240" w:before="0" w:after="120"/>
      <w:jc w:val="both"/>
    </w:pPr>
    <w:rPr>
      <w:rFonts w:eastAsia="Calibri" w:cs="Latha"/>
      <w:b/>
      <w:color w:val="231F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2T08:01:00Z</dcterms:created>
  <dc:creator>ThinkPad</dc:creator>
  <dc:description/>
  <cp:keywords/>
  <dc:language>en-US</dc:language>
  <cp:lastModifiedBy>Admin</cp:lastModifiedBy>
  <dcterms:modified xsi:type="dcterms:W3CDTF">2021-03-17T12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